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3CC18" w14:textId="27CF1BEB" w:rsidR="00806E7B" w:rsidRPr="00B713D2" w:rsidRDefault="00806E7B" w:rsidP="00806E7B">
      <w:pPr>
        <w:rPr>
          <w:rFonts w:ascii="Times New Roman" w:hAnsi="Times New Roman" w:cs="Times New Roman"/>
          <w:sz w:val="20"/>
          <w:szCs w:val="20"/>
        </w:rPr>
      </w:pPr>
      <w:r w:rsidRPr="00B713D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6690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713D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017DC" w:rsidRPr="00004067">
        <w:rPr>
          <w:rFonts w:ascii="Times New Roman" w:hAnsi="Times New Roman" w:cs="Times New Roman"/>
          <w:sz w:val="22"/>
          <w:szCs w:val="22"/>
        </w:rPr>
        <w:t xml:space="preserve">Converted </w:t>
      </w:r>
      <w:r w:rsidR="005017DC">
        <w:rPr>
          <w:rFonts w:ascii="Times New Roman" w:hAnsi="Times New Roman" w:cs="Times New Roman"/>
          <w:sz w:val="22"/>
          <w:szCs w:val="22"/>
        </w:rPr>
        <w:t>m</w:t>
      </w:r>
      <w:r w:rsidR="005017DC" w:rsidRPr="00004067">
        <w:rPr>
          <w:rFonts w:ascii="Times New Roman" w:hAnsi="Times New Roman" w:cs="Times New Roman"/>
          <w:sz w:val="22"/>
          <w:szCs w:val="22"/>
        </w:rPr>
        <w:t>ean</w:t>
      </w:r>
      <w:r w:rsidR="005017DC">
        <w:rPr>
          <w:rFonts w:ascii="Times New Roman" w:hAnsi="Times New Roman" w:cs="Times New Roman"/>
          <w:sz w:val="22"/>
          <w:szCs w:val="22"/>
        </w:rPr>
        <w:t> </w:t>
      </w:r>
      <w:r w:rsidR="005017DC" w:rsidRPr="00004067">
        <w:rPr>
          <w:rFonts w:ascii="Times New Roman" w:hAnsi="Times New Roman" w:cs="Times New Roman"/>
          <w:sz w:val="22"/>
          <w:szCs w:val="22"/>
        </w:rPr>
        <w:t>±</w:t>
      </w:r>
      <w:r w:rsidR="005017DC">
        <w:rPr>
          <w:rFonts w:ascii="Times New Roman" w:hAnsi="Times New Roman" w:cs="Times New Roman"/>
          <w:sz w:val="22"/>
          <w:szCs w:val="22"/>
        </w:rPr>
        <w:t> </w:t>
      </w:r>
      <w:r w:rsidR="005017DC" w:rsidRPr="00004067">
        <w:rPr>
          <w:rFonts w:ascii="Times New Roman" w:hAnsi="Times New Roman" w:cs="Times New Roman"/>
          <w:sz w:val="22"/>
          <w:szCs w:val="22"/>
        </w:rPr>
        <w:t xml:space="preserve">SD </w:t>
      </w:r>
      <w:r w:rsidR="005017DC">
        <w:rPr>
          <w:rFonts w:ascii="Times New Roman" w:hAnsi="Times New Roman" w:cs="Times New Roman"/>
          <w:sz w:val="22"/>
          <w:szCs w:val="22"/>
        </w:rPr>
        <w:t>v</w:t>
      </w:r>
      <w:r w:rsidR="005017DC" w:rsidRPr="00004067">
        <w:rPr>
          <w:rFonts w:ascii="Times New Roman" w:hAnsi="Times New Roman" w:cs="Times New Roman"/>
          <w:sz w:val="22"/>
          <w:szCs w:val="22"/>
        </w:rPr>
        <w:t xml:space="preserve">alues for cardiac parameters from studies reporting </w:t>
      </w:r>
      <w:r w:rsidR="005017DC">
        <w:rPr>
          <w:rFonts w:ascii="Times New Roman" w:hAnsi="Times New Roman" w:cs="Times New Roman"/>
          <w:sz w:val="22"/>
          <w:szCs w:val="22"/>
        </w:rPr>
        <w:t>data in other formats.</w:t>
      </w:r>
    </w:p>
    <w:tbl>
      <w:tblPr>
        <w:tblW w:w="14332" w:type="dxa"/>
        <w:tblCellSpacing w:w="15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8"/>
        <w:gridCol w:w="2552"/>
        <w:gridCol w:w="2268"/>
        <w:gridCol w:w="2551"/>
        <w:gridCol w:w="2410"/>
        <w:gridCol w:w="2693"/>
      </w:tblGrid>
      <w:tr w:rsidR="00806E7B" w:rsidRPr="00B713D2" w14:paraId="33921FA6" w14:textId="77777777" w:rsidTr="00E20DD5">
        <w:trPr>
          <w:tblCellSpacing w:w="15" w:type="dxa"/>
        </w:trPr>
        <w:tc>
          <w:tcPr>
            <w:tcW w:w="1813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7A9A9FB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00045284"/>
            <w:r w:rsidRPr="00B71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(First Author, Year)</w:t>
            </w:r>
          </w:p>
        </w:tc>
        <w:tc>
          <w:tcPr>
            <w:tcW w:w="2522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2EAE65D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MPI (Value: Cases vs Controls)</w:t>
            </w:r>
          </w:p>
        </w:tc>
        <w:tc>
          <w:tcPr>
            <w:tcW w:w="223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8945202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ICT (Value: Cases vs Controls)</w:t>
            </w:r>
          </w:p>
        </w:tc>
        <w:tc>
          <w:tcPr>
            <w:tcW w:w="2521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D1AD080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ET (Value: Cases vs Controls)</w:t>
            </w:r>
          </w:p>
        </w:tc>
        <w:tc>
          <w:tcPr>
            <w:tcW w:w="2380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8BD73B3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IRT (Value: Cases vs Controls)</w:t>
            </w:r>
          </w:p>
        </w:tc>
        <w:tc>
          <w:tcPr>
            <w:tcW w:w="264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70C7284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E/A Ratio (Value: Cases vs Controls)</w:t>
            </w:r>
          </w:p>
        </w:tc>
      </w:tr>
      <w:tr w:rsidR="00806E7B" w:rsidRPr="00B713D2" w14:paraId="4248CAAE" w14:textId="77777777" w:rsidTr="00E20DD5">
        <w:trPr>
          <w:tblCellSpacing w:w="15" w:type="dxa"/>
        </w:trPr>
        <w:tc>
          <w:tcPr>
            <w:tcW w:w="1813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7D4FA26" w14:textId="421BFFC3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Hassan (2013)</w:t>
            </w:r>
            <w:r w:rsidRPr="00B713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A1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22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08D4B4A" w14:textId="5E9B082B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0.63 ± 0.05 vs 0.45 ± 0.07</w:t>
            </w:r>
          </w:p>
        </w:tc>
        <w:tc>
          <w:tcPr>
            <w:tcW w:w="223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78E144D" w14:textId="2F97FCF8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39 ± 6.29 vs 35 ± 7.0</w:t>
            </w:r>
            <w:r w:rsidR="007E13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21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0AD8D36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152 ± 12.59 vs 171.5 ± 12.37</w:t>
            </w:r>
          </w:p>
        </w:tc>
        <w:tc>
          <w:tcPr>
            <w:tcW w:w="2380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D0F3625" w14:textId="390C206C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57.5 ± 5.5</w:t>
            </w:r>
            <w:r w:rsidR="007E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 xml:space="preserve"> vs 42 ± 7.0</w:t>
            </w:r>
            <w:r w:rsidR="007E13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4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B9D0801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E7B" w:rsidRPr="00B713D2" w14:paraId="3813F957" w14:textId="77777777" w:rsidTr="00E20DD5">
        <w:trPr>
          <w:tblCellSpacing w:w="15" w:type="dxa"/>
        </w:trPr>
        <w:tc>
          <w:tcPr>
            <w:tcW w:w="1813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D945783" w14:textId="0E50AF41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Öcal (2019)</w:t>
            </w:r>
            <w:r w:rsidRPr="00B713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A1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522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EEE48C8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 xml:space="preserve">0.4 ± 0.31 vs 0.45 ± 0.31 </w:t>
            </w:r>
          </w:p>
        </w:tc>
        <w:tc>
          <w:tcPr>
            <w:tcW w:w="223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66AF4CD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 xml:space="preserve">27.5 ± 26.9 vs 28.2 ± 26.9 </w:t>
            </w:r>
          </w:p>
        </w:tc>
        <w:tc>
          <w:tcPr>
            <w:tcW w:w="2521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03E35A3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D9C8DE6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09FC88AD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E7B" w:rsidRPr="00B713D2" w14:paraId="790837F6" w14:textId="77777777" w:rsidTr="00E20DD5">
        <w:trPr>
          <w:tblCellSpacing w:w="15" w:type="dxa"/>
        </w:trPr>
        <w:tc>
          <w:tcPr>
            <w:tcW w:w="1813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715143B0" w14:textId="27A08B7C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Patey (2019)</w:t>
            </w:r>
            <w:r w:rsidRPr="00B713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A1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522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559EA2E8" w14:textId="3BC85F50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0.55 ± 0.0</w:t>
            </w:r>
            <w:r w:rsidR="007E13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 xml:space="preserve"> vs 0.54 ± 0.10</w:t>
            </w:r>
          </w:p>
        </w:tc>
        <w:tc>
          <w:tcPr>
            <w:tcW w:w="223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1DC94BE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117.7 ± 16.27 vs 101.5 ± 19.8</w:t>
            </w:r>
          </w:p>
        </w:tc>
        <w:tc>
          <w:tcPr>
            <w:tcW w:w="2521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6431D88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17D0C273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115.2 ± 27.12 vs 101.7 ± 19.04</w:t>
            </w:r>
          </w:p>
        </w:tc>
        <w:tc>
          <w:tcPr>
            <w:tcW w:w="264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3EC079AA" w14:textId="5396F80B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0.79 ± 0.09 vs 0.76 ± 0.1</w:t>
            </w:r>
            <w:r w:rsidR="007E13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06E7B" w:rsidRPr="00B713D2" w14:paraId="7402AD4C" w14:textId="77777777" w:rsidTr="00E20DD5">
        <w:trPr>
          <w:tblCellSpacing w:w="15" w:type="dxa"/>
        </w:trPr>
        <w:tc>
          <w:tcPr>
            <w:tcW w:w="1813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  <w:hideMark/>
          </w:tcPr>
          <w:p w14:paraId="4B57C3F7" w14:textId="761EABB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Yakut (2022)</w:t>
            </w:r>
            <w:r w:rsidRPr="00B713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A1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 xml:space="preserve"> (&lt;32 weeks)</w:t>
            </w:r>
          </w:p>
        </w:tc>
        <w:tc>
          <w:tcPr>
            <w:tcW w:w="2522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105AE48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1FBA193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18 ± 19.25 vs 25.5 ± 30.47</w:t>
            </w:r>
          </w:p>
        </w:tc>
        <w:tc>
          <w:tcPr>
            <w:tcW w:w="2521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D725EB1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183.0 ± 52.49 vs 176.25 ± 55.61</w:t>
            </w:r>
          </w:p>
        </w:tc>
        <w:tc>
          <w:tcPr>
            <w:tcW w:w="2380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7A78CE2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1D4991D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E7B" w:rsidRPr="00B713D2" w14:paraId="512E9CDA" w14:textId="77777777" w:rsidTr="00E20DD5">
        <w:trPr>
          <w:tblCellSpacing w:w="15" w:type="dxa"/>
        </w:trPr>
        <w:tc>
          <w:tcPr>
            <w:tcW w:w="1813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5BF2C8E" w14:textId="6EA1FC38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Yakut (2022)</w:t>
            </w:r>
            <w:r w:rsidRPr="00B713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A1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713D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32 weeks)</w:t>
            </w:r>
          </w:p>
        </w:tc>
        <w:tc>
          <w:tcPr>
            <w:tcW w:w="2522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21D0573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E66D9A8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25.75 ± 15.1 vs 25.5 ± 30.46</w:t>
            </w:r>
          </w:p>
        </w:tc>
        <w:tc>
          <w:tcPr>
            <w:tcW w:w="2521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AB8C371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162.5 ± 36.57 vs 176.25 ± 55.57</w:t>
            </w:r>
          </w:p>
        </w:tc>
        <w:tc>
          <w:tcPr>
            <w:tcW w:w="2380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D2EB5D8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402F99C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6E7B" w:rsidRPr="00B713D2" w14:paraId="13DB5690" w14:textId="77777777" w:rsidTr="00E20DD5">
        <w:trPr>
          <w:tblCellSpacing w:w="15" w:type="dxa"/>
        </w:trPr>
        <w:tc>
          <w:tcPr>
            <w:tcW w:w="1813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64B8A4D" w14:textId="549B6E30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Oluklu  (2023)</w:t>
            </w:r>
            <w:r w:rsidRPr="00B713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A1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 xml:space="preserve"> (&lt;32 weeks)</w:t>
            </w:r>
          </w:p>
        </w:tc>
        <w:tc>
          <w:tcPr>
            <w:tcW w:w="2522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B056FC8" w14:textId="5E141E8D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0.773 ± 0.1</w:t>
            </w:r>
            <w:r w:rsidR="007E13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 xml:space="preserve"> vs 0.53 ± 0.03</w:t>
            </w:r>
          </w:p>
        </w:tc>
        <w:tc>
          <w:tcPr>
            <w:tcW w:w="223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A9E4B42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33.5 ± 4.67 vs 32.5 ± 3.12</w:t>
            </w:r>
          </w:p>
        </w:tc>
        <w:tc>
          <w:tcPr>
            <w:tcW w:w="2521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5BA09B4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121.8 ± 24.15 vs 142 ± 10.91</w:t>
            </w:r>
          </w:p>
        </w:tc>
        <w:tc>
          <w:tcPr>
            <w:tcW w:w="2380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D13195B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59.75 ± 3.9 vs 43 ± 7.79</w:t>
            </w:r>
          </w:p>
        </w:tc>
        <w:tc>
          <w:tcPr>
            <w:tcW w:w="264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0C07F2B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0.585 ± 0.047 vs 0.653 ± 0.086</w:t>
            </w:r>
          </w:p>
        </w:tc>
      </w:tr>
      <w:tr w:rsidR="00806E7B" w:rsidRPr="00B713D2" w14:paraId="4A810C7C" w14:textId="77777777" w:rsidTr="00E20DD5">
        <w:trPr>
          <w:tblCellSpacing w:w="15" w:type="dxa"/>
        </w:trPr>
        <w:tc>
          <w:tcPr>
            <w:tcW w:w="1813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0947FCB" w14:textId="2BE1CB39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Oluklu (2023)</w:t>
            </w:r>
            <w:r w:rsidRPr="00B713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A1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713D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32 weeks)</w:t>
            </w:r>
          </w:p>
        </w:tc>
        <w:tc>
          <w:tcPr>
            <w:tcW w:w="2522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BF77267" w14:textId="578C03E3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0.48 ± 0.0</w:t>
            </w:r>
            <w:r w:rsidR="007E13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 xml:space="preserve"> vs 0.4</w:t>
            </w:r>
            <w:r w:rsidR="007E13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 xml:space="preserve"> ± 0.05</w:t>
            </w:r>
          </w:p>
        </w:tc>
        <w:tc>
          <w:tcPr>
            <w:tcW w:w="223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EECA33A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29.75 ± 5.33 vs 29.5 ± 5.33</w:t>
            </w:r>
          </w:p>
        </w:tc>
        <w:tc>
          <w:tcPr>
            <w:tcW w:w="2521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73E9852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145.5 ± 9.14 vs 154 ± 10.67</w:t>
            </w:r>
          </w:p>
        </w:tc>
        <w:tc>
          <w:tcPr>
            <w:tcW w:w="2380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7668118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2734092" w14:textId="6D233FF8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0.59 ± 0.0</w:t>
            </w:r>
            <w:r w:rsidR="007E13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 xml:space="preserve"> vs 0.6</w:t>
            </w:r>
            <w:r w:rsidR="007E13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 w:rsidR="007E13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06E7B" w:rsidRPr="00B713D2" w14:paraId="1AFD6E1B" w14:textId="77777777" w:rsidTr="00E20DD5">
        <w:trPr>
          <w:tblCellSpacing w:w="15" w:type="dxa"/>
        </w:trPr>
        <w:tc>
          <w:tcPr>
            <w:tcW w:w="1813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3C8DD2B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(First Author, Year)</w:t>
            </w:r>
          </w:p>
        </w:tc>
        <w:tc>
          <w:tcPr>
            <w:tcW w:w="2522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BD99894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MPI (Value: Cases vs Controls)</w:t>
            </w:r>
          </w:p>
        </w:tc>
        <w:tc>
          <w:tcPr>
            <w:tcW w:w="223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5BF5D6D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ICT (Value: Cases vs Controls)</w:t>
            </w:r>
          </w:p>
        </w:tc>
        <w:tc>
          <w:tcPr>
            <w:tcW w:w="2521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96FFB82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ET (Value: Cases vs Controls)</w:t>
            </w:r>
          </w:p>
        </w:tc>
        <w:tc>
          <w:tcPr>
            <w:tcW w:w="2380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8108D0F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IRT (Value: Cases vs Controls)</w:t>
            </w:r>
          </w:p>
        </w:tc>
        <w:tc>
          <w:tcPr>
            <w:tcW w:w="264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E004253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E/A Ratio (Value: Cases vs Controls)</w:t>
            </w:r>
          </w:p>
        </w:tc>
      </w:tr>
      <w:tr w:rsidR="00806E7B" w:rsidRPr="00B713D2" w14:paraId="2933620D" w14:textId="77777777" w:rsidTr="00E20DD5">
        <w:trPr>
          <w:tblCellSpacing w:w="15" w:type="dxa"/>
        </w:trPr>
        <w:tc>
          <w:tcPr>
            <w:tcW w:w="1813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775B058" w14:textId="488E04EC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Patey (2019)</w:t>
            </w:r>
            <w:r w:rsidRPr="00B713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A1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522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8FACBBA" w14:textId="6CC213D5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0.50 ± 0.05 vs 0.52 ± 0.09</w:t>
            </w:r>
          </w:p>
        </w:tc>
        <w:tc>
          <w:tcPr>
            <w:tcW w:w="223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8667B68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103 ± 13.95 vs 101.5 ± 15.23</w:t>
            </w:r>
          </w:p>
        </w:tc>
        <w:tc>
          <w:tcPr>
            <w:tcW w:w="2521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E9920A4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38627F2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115.5 ± 13.95 vs 105 ± 12.19</w:t>
            </w:r>
          </w:p>
        </w:tc>
        <w:tc>
          <w:tcPr>
            <w:tcW w:w="264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CB725D6" w14:textId="2F19DD0D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0.78 ± 0.14 vs 0.75 ±0.0</w:t>
            </w:r>
            <w:r w:rsidR="007E136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06E7B" w:rsidRPr="00B713D2" w14:paraId="25BC387B" w14:textId="77777777" w:rsidTr="00E20DD5">
        <w:trPr>
          <w:tblCellSpacing w:w="15" w:type="dxa"/>
        </w:trPr>
        <w:tc>
          <w:tcPr>
            <w:tcW w:w="1813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345685C" w14:textId="7325D6F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Kaya B (2019)</w:t>
            </w:r>
            <w:r w:rsidRPr="00B713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A1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522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8C170E2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0145151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1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6804148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159.5 ± 16 vs 196.7 ± 22.69</w:t>
            </w:r>
          </w:p>
        </w:tc>
        <w:tc>
          <w:tcPr>
            <w:tcW w:w="2380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1552B1F" w14:textId="77777777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8" w:type="dx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B63FBB5" w14:textId="34B401C5" w:rsidR="00806E7B" w:rsidRPr="00B713D2" w:rsidRDefault="00806E7B" w:rsidP="005017D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3D2">
              <w:rPr>
                <w:rFonts w:ascii="Times New Roman" w:hAnsi="Times New Roman" w:cs="Times New Roman"/>
                <w:sz w:val="20"/>
                <w:szCs w:val="20"/>
              </w:rPr>
              <w:t>0.70 ± 0.09 vs 0.59 ± 0.15</w:t>
            </w:r>
          </w:p>
        </w:tc>
      </w:tr>
    </w:tbl>
    <w:bookmarkEnd w:id="0"/>
    <w:p w14:paraId="3F0F0C68" w14:textId="5A4452A3" w:rsidR="00763FEB" w:rsidRDefault="00806E7B" w:rsidP="005017DC">
      <w:pPr>
        <w:spacing w:line="360" w:lineRule="auto"/>
      </w:pPr>
      <w:r w:rsidRPr="00B713D2">
        <w:rPr>
          <w:rFonts w:ascii="Times New Roman" w:hAnsi="Times New Roman" w:cs="Times New Roman"/>
        </w:rPr>
        <w:t>Values were converted from original data using validated statistical methods (e.g., Wan et al., 2014; Luo et al., 2018) for inclusion in the meta-analysis. ET, ejection time; ICT, isovolumetric contraction time; IQR, interquartile range; IRT, isovolumetric relaxation time; MPI, myocardial performance index; SD, standard deviatio</w:t>
      </w:r>
      <w:r w:rsidR="004D591E">
        <w:rPr>
          <w:rFonts w:ascii="Times New Roman" w:hAnsi="Times New Roman" w:cs="Times New Roman"/>
        </w:rPr>
        <w:t>n</w:t>
      </w:r>
      <w:r w:rsidR="005017DC">
        <w:rPr>
          <w:rFonts w:ascii="Times New Roman" w:hAnsi="Times New Roman" w:cs="Times New Roman"/>
        </w:rPr>
        <w:t>.</w:t>
      </w:r>
    </w:p>
    <w:sectPr w:rsidR="00763FEB" w:rsidSect="005017D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E7B"/>
    <w:rsid w:val="00063C2A"/>
    <w:rsid w:val="000A37C1"/>
    <w:rsid w:val="000B6A5D"/>
    <w:rsid w:val="00126E86"/>
    <w:rsid w:val="00136FDE"/>
    <w:rsid w:val="0016690C"/>
    <w:rsid w:val="002F36C2"/>
    <w:rsid w:val="00302955"/>
    <w:rsid w:val="004D591E"/>
    <w:rsid w:val="005017DC"/>
    <w:rsid w:val="00763FEB"/>
    <w:rsid w:val="007E1366"/>
    <w:rsid w:val="00806E7B"/>
    <w:rsid w:val="008F5954"/>
    <w:rsid w:val="00944A2E"/>
    <w:rsid w:val="009A7DDD"/>
    <w:rsid w:val="009B6B83"/>
    <w:rsid w:val="00A1576A"/>
    <w:rsid w:val="00B1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6445B"/>
  <w15:chartTrackingRefBased/>
  <w15:docId w15:val="{F5990F4B-8797-4A9E-AD41-BF8442704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E7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E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E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E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E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E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E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E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E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E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E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E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E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E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E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E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E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E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E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E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806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E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ubtitleChar">
    <w:name w:val="Subtitle Char"/>
    <w:basedOn w:val="DefaultParagraphFont"/>
    <w:link w:val="Subtitle"/>
    <w:uiPriority w:val="11"/>
    <w:rsid w:val="00806E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E7B"/>
    <w:pPr>
      <w:spacing w:before="160"/>
      <w:jc w:val="center"/>
    </w:pPr>
    <w:rPr>
      <w:i/>
      <w:iCs/>
      <w:color w:val="404040" w:themeColor="text1" w:themeTint="BF"/>
      <w:lang w:val="it-IT"/>
    </w:rPr>
  </w:style>
  <w:style w:type="character" w:customStyle="1" w:styleId="QuoteChar">
    <w:name w:val="Quote Char"/>
    <w:basedOn w:val="DefaultParagraphFont"/>
    <w:link w:val="Quote"/>
    <w:uiPriority w:val="29"/>
    <w:rsid w:val="00806E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E7B"/>
    <w:pPr>
      <w:ind w:left="720"/>
      <w:contextualSpacing/>
    </w:pPr>
    <w:rPr>
      <w:lang w:val="it-IT"/>
    </w:rPr>
  </w:style>
  <w:style w:type="character" w:styleId="IntenseEmphasis">
    <w:name w:val="Intense Emphasis"/>
    <w:basedOn w:val="DefaultParagraphFont"/>
    <w:uiPriority w:val="21"/>
    <w:qFormat/>
    <w:rsid w:val="00806E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E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it-I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E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E7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06E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Sirico</dc:creator>
  <cp:keywords/>
  <dc:description/>
  <cp:lastModifiedBy>Rachel Rubinsohn</cp:lastModifiedBy>
  <cp:revision>11</cp:revision>
  <dcterms:created xsi:type="dcterms:W3CDTF">2025-09-13T14:26:00Z</dcterms:created>
  <dcterms:modified xsi:type="dcterms:W3CDTF">2026-03-19T14:45:00Z</dcterms:modified>
</cp:coreProperties>
</file>